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E1AAD" w14:textId="6E52500C" w:rsidR="00E13AC0" w:rsidRPr="00A47141" w:rsidRDefault="00C81D20" w:rsidP="00A47141">
      <w:pPr>
        <w:rPr>
          <w:rFonts w:ascii="Times New Roman" w:hAnsi="Times New Roman" w:cs="Times New Roman"/>
          <w:sz w:val="24"/>
          <w:szCs w:val="28"/>
        </w:rPr>
      </w:pPr>
      <w:r w:rsidRPr="00A47141">
        <w:rPr>
          <w:rFonts w:ascii="Times New Roman" w:hAnsi="Times New Roman" w:cs="Times New Roman"/>
          <w:sz w:val="24"/>
          <w:szCs w:val="28"/>
        </w:rPr>
        <w:t xml:space="preserve">Table </w:t>
      </w:r>
      <w:r w:rsidR="0092425F">
        <w:rPr>
          <w:rFonts w:ascii="Times New Roman" w:hAnsi="Times New Roman" w:cs="Times New Roman" w:hint="eastAsia"/>
          <w:sz w:val="24"/>
          <w:szCs w:val="28"/>
        </w:rPr>
        <w:t>S</w:t>
      </w:r>
      <w:bookmarkStart w:id="0" w:name="_GoBack"/>
      <w:bookmarkEnd w:id="0"/>
      <w:r w:rsidRPr="00A47141">
        <w:rPr>
          <w:rFonts w:ascii="Times New Roman" w:hAnsi="Times New Roman" w:cs="Times New Roman"/>
          <w:sz w:val="24"/>
          <w:szCs w:val="28"/>
        </w:rPr>
        <w:t xml:space="preserve">1 </w:t>
      </w:r>
      <w:r w:rsidR="00A47141">
        <w:rPr>
          <w:rFonts w:ascii="Times New Roman" w:hAnsi="Times New Roman" w:cs="Times New Roman"/>
          <w:sz w:val="24"/>
          <w:szCs w:val="28"/>
        </w:rPr>
        <w:t>C</w:t>
      </w:r>
      <w:r w:rsidR="00A47141" w:rsidRPr="00A47141">
        <w:rPr>
          <w:rFonts w:ascii="Times New Roman" w:hAnsi="Times New Roman" w:cs="Times New Roman"/>
          <w:sz w:val="24"/>
          <w:szCs w:val="28"/>
        </w:rPr>
        <w:t>ompar</w:t>
      </w:r>
      <w:r w:rsidR="00A47141">
        <w:rPr>
          <w:rFonts w:ascii="Times New Roman" w:hAnsi="Times New Roman" w:cs="Times New Roman"/>
          <w:sz w:val="24"/>
          <w:szCs w:val="28"/>
        </w:rPr>
        <w:t>isons of</w:t>
      </w:r>
      <w:r w:rsidR="00A47141" w:rsidRPr="00A47141">
        <w:rPr>
          <w:rFonts w:ascii="Times New Roman" w:hAnsi="Times New Roman" w:cs="Times New Roman"/>
          <w:sz w:val="24"/>
          <w:szCs w:val="28"/>
        </w:rPr>
        <w:t xml:space="preserve"> the rDNA sequence of </w:t>
      </w:r>
      <w:proofErr w:type="spellStart"/>
      <w:r w:rsidR="00724EC1" w:rsidRPr="00724EC1">
        <w:rPr>
          <w:rFonts w:ascii="Times New Roman" w:hAnsi="Times New Roman" w:cs="Times New Roman"/>
          <w:i/>
          <w:iCs/>
          <w:sz w:val="24"/>
          <w:szCs w:val="28"/>
        </w:rPr>
        <w:t>Karenia</w:t>
      </w:r>
      <w:proofErr w:type="spellEnd"/>
      <w:r w:rsidR="00724EC1" w:rsidRPr="00724EC1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proofErr w:type="spellStart"/>
      <w:r w:rsidR="00724EC1" w:rsidRPr="00724EC1">
        <w:rPr>
          <w:rFonts w:ascii="Times New Roman" w:hAnsi="Times New Roman" w:cs="Times New Roman"/>
          <w:i/>
          <w:iCs/>
          <w:sz w:val="24"/>
          <w:szCs w:val="28"/>
        </w:rPr>
        <w:t>papilionacea</w:t>
      </w:r>
      <w:proofErr w:type="spellEnd"/>
      <w:r w:rsidR="00724EC1" w:rsidRPr="00724EC1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A47141" w:rsidRPr="00A47141">
        <w:rPr>
          <w:rFonts w:ascii="Times New Roman" w:hAnsi="Times New Roman" w:cs="Times New Roman"/>
          <w:sz w:val="24"/>
          <w:szCs w:val="28"/>
        </w:rPr>
        <w:t>(1,</w:t>
      </w:r>
      <w:r w:rsidR="00C0012A">
        <w:rPr>
          <w:rFonts w:ascii="Times New Roman" w:hAnsi="Times New Roman" w:cs="Times New Roman"/>
          <w:sz w:val="24"/>
          <w:szCs w:val="28"/>
        </w:rPr>
        <w:t>539</w:t>
      </w:r>
      <w:r w:rsidR="00A47141" w:rsidRPr="00A47141">
        <w:rPr>
          <w:rFonts w:ascii="Times New Roman" w:hAnsi="Times New Roman" w:cs="Times New Roman"/>
          <w:sz w:val="24"/>
          <w:szCs w:val="28"/>
        </w:rPr>
        <w:t xml:space="preserve"> bp, GenBank</w:t>
      </w:r>
      <w:r w:rsidR="00A47141">
        <w:rPr>
          <w:rFonts w:ascii="Times New Roman" w:hAnsi="Times New Roman" w:cs="Times New Roman"/>
          <w:sz w:val="24"/>
          <w:szCs w:val="28"/>
        </w:rPr>
        <w:t xml:space="preserve"> </w:t>
      </w:r>
      <w:r w:rsidR="00A47141" w:rsidRPr="00A47141">
        <w:rPr>
          <w:rFonts w:ascii="Times New Roman" w:hAnsi="Times New Roman" w:cs="Times New Roman"/>
          <w:sz w:val="24"/>
          <w:szCs w:val="28"/>
        </w:rPr>
        <w:t xml:space="preserve">accession No. </w:t>
      </w:r>
      <w:r w:rsidR="00724EC1" w:rsidRPr="00724EC1">
        <w:rPr>
          <w:rFonts w:ascii="Times New Roman" w:hAnsi="Times New Roman" w:cs="Times New Roman"/>
          <w:iCs/>
          <w:sz w:val="24"/>
          <w:szCs w:val="28"/>
        </w:rPr>
        <w:t>PV789634</w:t>
      </w:r>
      <w:r w:rsidR="00A47141" w:rsidRPr="00A47141">
        <w:rPr>
          <w:rFonts w:ascii="Times New Roman" w:hAnsi="Times New Roman" w:cs="Times New Roman"/>
          <w:sz w:val="24"/>
          <w:szCs w:val="28"/>
        </w:rPr>
        <w:t xml:space="preserve">) with that of other species in </w:t>
      </w:r>
      <w:proofErr w:type="spellStart"/>
      <w:r w:rsidR="00931750" w:rsidRPr="00931750">
        <w:rPr>
          <w:rFonts w:ascii="Times New Roman" w:hAnsi="Times New Roman" w:cs="Times New Roman"/>
          <w:sz w:val="24"/>
          <w:szCs w:val="28"/>
        </w:rPr>
        <w:t>Kareniaceae</w:t>
      </w:r>
      <w:proofErr w:type="spellEnd"/>
      <w:r w:rsidR="00A47141" w:rsidRPr="00A47141">
        <w:rPr>
          <w:rFonts w:ascii="Times New Roman" w:hAnsi="Times New Roman" w:cs="Times New Roman"/>
          <w:sz w:val="24"/>
          <w:szCs w:val="28"/>
        </w:rPr>
        <w:t xml:space="preserve"> in NCBI database</w:t>
      </w:r>
    </w:p>
    <w:p w14:paraId="38FC1B34" w14:textId="3AAC7740" w:rsidR="00C81D20" w:rsidRDefault="00C81D20"/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4360"/>
        <w:gridCol w:w="3437"/>
      </w:tblGrid>
      <w:tr w:rsidR="00C81D20" w:rsidRPr="00C81D20" w14:paraId="5047E6A4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A3E0F" w14:textId="61A5AFF6" w:rsidR="00C81D20" w:rsidRPr="00C81D20" w:rsidRDefault="00C81D20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 and GenBank accession number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A224" w14:textId="77777777" w:rsidR="00C81D20" w:rsidRPr="00C81D20" w:rsidRDefault="00C81D20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ty</w:t>
            </w:r>
          </w:p>
        </w:tc>
      </w:tr>
      <w:tr w:rsidR="00C81D20" w:rsidRPr="00C81D20" w14:paraId="23B81849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7D1" w14:textId="157A1D06" w:rsidR="00C81D20" w:rsidRPr="00C81D20" w:rsidRDefault="00641B23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nia</w:t>
            </w:r>
            <w:proofErr w:type="spellEnd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="00C81D20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4881</w:t>
            </w:r>
            <w:r w:rsidR="00C81D20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FC0" w14:textId="3E659B6C" w:rsidR="00C81D20" w:rsidRPr="00C81D20" w:rsidRDefault="00641B23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641B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C81D20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41B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  <w:r w:rsidRPr="00641B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15</w:t>
            </w:r>
            <w:r w:rsidR="00C81D20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C81D20" w:rsidRPr="00C81D20" w14:paraId="38685FF6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72B2" w14:textId="04189FAE" w:rsidR="00C81D20" w:rsidRPr="00C81D20" w:rsidRDefault="00775ECD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488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101F" w14:textId="0F36F806" w:rsidR="00C81D20" w:rsidRPr="00C81D20" w:rsidRDefault="00C81D20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775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75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="00775ECD" w:rsidRPr="00775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1</w:t>
            </w:r>
            <w:r w:rsidR="00775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75E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  <w:r w:rsidR="00775ECD" w:rsidRPr="00775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1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C81D20" w:rsidRPr="00C81D20" w14:paraId="3E8394BB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2D06" w14:textId="07F8F068" w:rsidR="00C81D20" w:rsidRPr="00C81D20" w:rsidRDefault="00F92C13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="00C81D20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92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771743</w:t>
            </w:r>
            <w:r w:rsidR="00C81D20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EBB1" w14:textId="7950AA3C" w:rsidR="00C81D20" w:rsidRPr="00C81D20" w:rsidRDefault="00C81D20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CD23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D23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="00CD2330" w:rsidRPr="00CD23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8</w:t>
            </w:r>
            <w:r w:rsidR="00CD23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="00CD2330" w:rsidRPr="00CD23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64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C81D20" w:rsidRPr="00C81D20" w14:paraId="6C06C489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A2F2" w14:textId="5F282513" w:rsidR="00C81D20" w:rsidRPr="00C81D20" w:rsidRDefault="002A3BE9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="00C81D20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951878</w:t>
            </w:r>
            <w:r w:rsidR="00C81D20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1607" w14:textId="26D79432" w:rsidR="00C81D20" w:rsidRPr="00C81D20" w:rsidRDefault="00C81D20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="002A3BE9" w:rsidRP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  <w:r w:rsid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="002A3BE9" w:rsidRP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0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C81D20" w:rsidRPr="00C81D20" w14:paraId="2FD3FB36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AC3C" w14:textId="556AAA00" w:rsidR="00C81D20" w:rsidRPr="00C81D20" w:rsidRDefault="007401D4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951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6C5C" w14:textId="263EA06E" w:rsidR="00C81D20" w:rsidRPr="00C81D20" w:rsidRDefault="00C81D20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="009C5419" w:rsidRP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3</w:t>
            </w:r>
            <w:r w:rsid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="009C5419" w:rsidRP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10</w:t>
            </w:r>
            <w:r w:rsid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81D20" w:rsidRPr="00C81D20" w14:paraId="4226CBB1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0EC5" w14:textId="73A0FA47" w:rsidR="00C81D20" w:rsidRPr="00C81D20" w:rsidRDefault="00345DA5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951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8B2" w14:textId="5E453EF6" w:rsidR="00C81D20" w:rsidRPr="00C81D20" w:rsidRDefault="00345DA5" w:rsidP="00C81D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bp</w:t>
            </w:r>
            <w:r w:rsidRP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bp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965E4" w:rsidRPr="00C81D20" w14:paraId="53D67D1E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3B7A" w14:textId="55063468" w:rsidR="00E965E4" w:rsidRPr="00C81D20" w:rsidRDefault="00E965E4" w:rsidP="00E965E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951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6FD1" w14:textId="65FFD610" w:rsidR="00E965E4" w:rsidRPr="00C81D20" w:rsidRDefault="00E965E4" w:rsidP="00E9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bp</w:t>
            </w:r>
            <w:r w:rsidRP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bp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770DA" w:rsidRPr="00C81D20" w14:paraId="3A8DDFCF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15C6" w14:textId="7B9DB11F" w:rsidR="00B770DA" w:rsidRPr="00C81D20" w:rsidRDefault="00B770DA" w:rsidP="00B7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A3B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951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29EA" w14:textId="7CEF73F3" w:rsidR="00B770DA" w:rsidRPr="00C81D20" w:rsidRDefault="00B770DA" w:rsidP="00B7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bp</w:t>
            </w:r>
            <w:r w:rsidRPr="009C5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bp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770DA" w:rsidRPr="00C81D20" w14:paraId="7FAD8E2D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CDF4" w14:textId="084F5905" w:rsidR="00B770DA" w:rsidRPr="00C81D20" w:rsidRDefault="00BD6F30" w:rsidP="00B7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="00B770DA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17</w:t>
            </w:r>
            <w:r w:rsidR="00B770DA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0DF8" w14:textId="5A94DB55" w:rsidR="00B770DA" w:rsidRPr="00C81D20" w:rsidRDefault="00BD6F30" w:rsidP="00B7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B770DA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="00B770DA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 w:rsidR="00113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="00B770DA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B770DA" w:rsidRPr="00C81D20" w14:paraId="732BE57B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3F32" w14:textId="30E8541E" w:rsidR="00B770DA" w:rsidRPr="00C81D20" w:rsidRDefault="00F72858" w:rsidP="00B7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3BE7" w14:textId="69D23137" w:rsidR="00B770DA" w:rsidRPr="00C81D20" w:rsidRDefault="006A6D3C" w:rsidP="00B7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B770DA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A6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6A6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="00B770DA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B770DA" w:rsidRPr="00C81D20" w14:paraId="7427D9E3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9458" w14:textId="18502AE8" w:rsidR="00B770DA" w:rsidRPr="00C81D20" w:rsidRDefault="00B10ABE" w:rsidP="00B7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ED21" w14:textId="6B2C1B50" w:rsidR="00B770DA" w:rsidRPr="00C81D20" w:rsidRDefault="00B10ABE" w:rsidP="00B77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B770DA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="00B770DA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1E2437" w:rsidRPr="00C81D20" w14:paraId="13F10E74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1EB2" w14:textId="6C48B0CF" w:rsidR="001E2437" w:rsidRPr="00641B23" w:rsidRDefault="001E2437" w:rsidP="001E243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4086" w14:textId="7A8CAE8D" w:rsidR="001E2437" w:rsidRDefault="001E2437" w:rsidP="001E24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E61B0C" w:rsidRPr="00C81D20" w14:paraId="5C99AAB8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A07F" w14:textId="1A815601" w:rsidR="00E61B0C" w:rsidRPr="00641B23" w:rsidRDefault="00E61B0C" w:rsidP="00E61B0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117D" w14:textId="6BAAEFFE" w:rsidR="00E61B0C" w:rsidRDefault="00E61B0C" w:rsidP="00E61B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D737E3" w:rsidRPr="00C81D20" w14:paraId="5FE7F95A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3BA4" w14:textId="5258B33A" w:rsidR="00D737E3" w:rsidRPr="00641B23" w:rsidRDefault="00D737E3" w:rsidP="00D737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E40F" w14:textId="24D756AF" w:rsidR="00D737E3" w:rsidRDefault="00D737E3" w:rsidP="00D737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9D1E70" w:rsidRPr="00C81D20" w14:paraId="32B3F07A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83D3" w14:textId="6939FE6D" w:rsidR="009D1E70" w:rsidRPr="00641B23" w:rsidRDefault="009D1E70" w:rsidP="009D1E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F724" w14:textId="07387340" w:rsidR="009D1E70" w:rsidRDefault="009D1E70" w:rsidP="009D1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0001E9" w:rsidRPr="00C81D20" w14:paraId="07BBEAAA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79BF" w14:textId="583C68BE" w:rsidR="000001E9" w:rsidRPr="00641B23" w:rsidRDefault="000001E9" w:rsidP="000001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514D" w14:textId="676FC8E0" w:rsidR="000001E9" w:rsidRDefault="000001E9" w:rsidP="00000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ED5A16" w:rsidRPr="00C81D20" w14:paraId="44CFF1C1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B426" w14:textId="6B82FEA6" w:rsidR="00ED5A16" w:rsidRPr="00641B23" w:rsidRDefault="00ED5A16" w:rsidP="00ED5A1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E48E" w14:textId="0B1BF9C6" w:rsidR="00ED5A16" w:rsidRDefault="00ED5A16" w:rsidP="00ED5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784851" w:rsidRPr="00C81D20" w14:paraId="6477DB7B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CEAC" w14:textId="37D7877B" w:rsidR="00784851" w:rsidRPr="00641B23" w:rsidRDefault="00784851" w:rsidP="0078485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8B61" w14:textId="6490F268" w:rsidR="00784851" w:rsidRDefault="00784851" w:rsidP="007848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707499" w:rsidRPr="00C81D20" w14:paraId="2241DD9A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524A" w14:textId="084AB9DD" w:rsidR="00707499" w:rsidRPr="00641B23" w:rsidRDefault="00707499" w:rsidP="007074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A7C5" w14:textId="75DD09D3" w:rsidR="00707499" w:rsidRDefault="00707499" w:rsidP="00707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6A725F" w:rsidRPr="00C81D20" w14:paraId="009D2E9E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025A" w14:textId="1B45465B" w:rsidR="006A725F" w:rsidRPr="00641B23" w:rsidRDefault="006A725F" w:rsidP="006A72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0D8A" w14:textId="4D8ACE4C" w:rsidR="006A725F" w:rsidRDefault="006A725F" w:rsidP="006A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40096A" w:rsidRPr="00C81D20" w14:paraId="56352AA3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B161" w14:textId="4DB1554A" w:rsidR="0040096A" w:rsidRPr="00641B23" w:rsidRDefault="0040096A" w:rsidP="004009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AA75" w14:textId="1E42FB85" w:rsidR="0040096A" w:rsidRDefault="0040096A" w:rsidP="00400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40096A" w:rsidRPr="00C81D20" w14:paraId="42C5304A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E59F" w14:textId="0BA708CD" w:rsidR="0040096A" w:rsidRPr="00641B23" w:rsidRDefault="0040096A" w:rsidP="004009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B6D0" w14:textId="3C31E4F5" w:rsidR="0040096A" w:rsidRDefault="0040096A" w:rsidP="00400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4B7277" w:rsidRPr="00C81D20" w14:paraId="4DF92940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0C5E" w14:textId="69637488" w:rsidR="004B7277" w:rsidRPr="00641B23" w:rsidRDefault="004B7277" w:rsidP="004B72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5607" w14:textId="7C6CE0D9" w:rsidR="004B7277" w:rsidRDefault="004B7277" w:rsidP="004B72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FC5F6A" w:rsidRPr="00C81D20" w14:paraId="64928B15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A4B2" w14:textId="0F5BBE4A" w:rsidR="00FC5F6A" w:rsidRPr="00641B23" w:rsidRDefault="00FC5F6A" w:rsidP="00FC5F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224D" w14:textId="477FE6CB" w:rsidR="00FC5F6A" w:rsidRDefault="00FC5F6A" w:rsidP="00FC5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4E75AE" w:rsidRPr="00C81D20" w14:paraId="6967E992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A7D9" w14:textId="71620D09" w:rsidR="004E75AE" w:rsidRPr="00641B23" w:rsidRDefault="004E75AE" w:rsidP="004E75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027B" w14:textId="3B84DECF" w:rsidR="004E75AE" w:rsidRDefault="004E75AE" w:rsidP="004E7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CC70A4" w:rsidRPr="00C81D20" w14:paraId="6C0ECAE0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4F01" w14:textId="57CF0CC2" w:rsidR="00CC70A4" w:rsidRPr="00641B23" w:rsidRDefault="00CC70A4" w:rsidP="00CC70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9C6D" w14:textId="4E2F7B66" w:rsidR="00CC70A4" w:rsidRDefault="00CC70A4" w:rsidP="00CC7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CC70A4" w:rsidRPr="00C81D20" w14:paraId="1FC67729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A14E" w14:textId="57DF6B56" w:rsidR="00CC70A4" w:rsidRPr="00641B23" w:rsidRDefault="00CC70A4" w:rsidP="00CC70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E456" w14:textId="3125B4F5" w:rsidR="00CC70A4" w:rsidRDefault="00CC70A4" w:rsidP="00CC7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CC70A4" w:rsidRPr="00C81D20" w14:paraId="30C2AC2B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5267" w14:textId="0E9BF85E" w:rsidR="00CC70A4" w:rsidRPr="00641B23" w:rsidRDefault="00CC70A4" w:rsidP="00CC70A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0A44" w14:textId="1093EE11" w:rsidR="00CC70A4" w:rsidRDefault="00CC70A4" w:rsidP="00CC7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AC5F41" w:rsidRPr="00C81D20" w14:paraId="340EEA81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B889" w14:textId="3C06E4B8" w:rsidR="00AC5F41" w:rsidRPr="00641B23" w:rsidRDefault="00AC5F41" w:rsidP="00AC5F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4A51" w14:textId="52E3788B" w:rsidR="00AC5F41" w:rsidRDefault="00AC5F41" w:rsidP="00AC5F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A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AC5F41" w:rsidRPr="00C81D20" w14:paraId="3006D2DE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C5EB" w14:textId="1A81595B" w:rsidR="00AC5F41" w:rsidRPr="00641B23" w:rsidRDefault="00FF5F8E" w:rsidP="00AC5F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ABB9" w14:textId="6E235D9B" w:rsidR="00AC5F41" w:rsidRDefault="008132F4" w:rsidP="00AC5F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F5F8E" w:rsidRPr="00FF5F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="00FF5F8E" w:rsidRPr="00FF5F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8132F4" w:rsidRPr="00C81D20" w14:paraId="024D98A7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DEB1" w14:textId="3749876A" w:rsidR="008132F4" w:rsidRPr="00641B23" w:rsidRDefault="008132F4" w:rsidP="008132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1FB1" w14:textId="329A9431" w:rsidR="008132F4" w:rsidRDefault="008132F4" w:rsidP="00813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F5F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FF5F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8132F4" w:rsidRPr="00C81D20" w14:paraId="7FB7A8C9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6961" w14:textId="0D1565C3" w:rsidR="008132F4" w:rsidRPr="00641B23" w:rsidRDefault="008132F4" w:rsidP="008132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6C5B" w14:textId="2A12F44D" w:rsidR="008132F4" w:rsidRDefault="008132F4" w:rsidP="00813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132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8132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8132F4" w:rsidRPr="00C81D20" w14:paraId="33D7C590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A0D7" w14:textId="2DD6A959" w:rsidR="008132F4" w:rsidRPr="00641B23" w:rsidRDefault="008132F4" w:rsidP="008132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3038" w14:textId="53342360" w:rsidR="008132F4" w:rsidRDefault="008132F4" w:rsidP="00813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132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bp</w:t>
            </w:r>
            <w:r w:rsidRPr="008132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bp)</w:t>
            </w:r>
          </w:p>
        </w:tc>
      </w:tr>
      <w:tr w:rsidR="003F1221" w:rsidRPr="00C81D20" w14:paraId="70A5D7FB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BDBA" w14:textId="6D14B071" w:rsidR="003F1221" w:rsidRPr="00641B23" w:rsidRDefault="00397964" w:rsidP="008132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apilionacea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73737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590B" w14:textId="46F0E124" w:rsidR="003F1221" w:rsidRDefault="00397964" w:rsidP="00813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="009318F8" w:rsidRPr="009318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="009318F8" w:rsidRPr="009318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DA5210" w:rsidRPr="00C81D20" w14:paraId="0E53CB58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A425" w14:textId="5A05239E" w:rsidR="00DA5210" w:rsidRPr="00641B23" w:rsidRDefault="00DA5210" w:rsidP="00DA52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91408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E9EB" w14:textId="119A0985" w:rsidR="00DA5210" w:rsidRDefault="00DA5210" w:rsidP="00DA52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 w:rsidR="00621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9318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621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318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621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6210BD" w:rsidRPr="00C81D20" w14:paraId="2837F446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79B9" w14:textId="64F9C06F" w:rsidR="006210BD" w:rsidRPr="00641B23" w:rsidRDefault="006210BD" w:rsidP="006210B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5AB6" w14:textId="086FAD1D" w:rsidR="006210BD" w:rsidRDefault="006210BD" w:rsidP="006210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132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bp</w:t>
            </w:r>
            <w:r w:rsidRPr="008132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bp)</w:t>
            </w:r>
          </w:p>
        </w:tc>
      </w:tr>
      <w:tr w:rsidR="00A006CD" w:rsidRPr="00C81D20" w14:paraId="0C08EA0B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ABDF" w14:textId="42BBA07B" w:rsidR="00A006CD" w:rsidRPr="00641B23" w:rsidRDefault="00A006CD" w:rsidP="00A006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95187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698C" w14:textId="3189CCF8" w:rsidR="00A006CD" w:rsidRDefault="00A006CD" w:rsidP="00A006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8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677175" w:rsidRPr="00C81D20" w14:paraId="2F7783D8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6D0E" w14:textId="2F75503F" w:rsidR="00677175" w:rsidRPr="00641B23" w:rsidRDefault="00677175" w:rsidP="006771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951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70A7" w14:textId="59A5B5D0" w:rsidR="00677175" w:rsidRDefault="00677175" w:rsidP="006771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2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2 bp)</w:t>
            </w:r>
          </w:p>
        </w:tc>
      </w:tr>
      <w:tr w:rsidR="002552C6" w:rsidRPr="00C81D20" w14:paraId="4B013113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5461" w14:textId="50E8E1FF" w:rsidR="002552C6" w:rsidRPr="00641B23" w:rsidRDefault="002552C6" w:rsidP="002552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248FF" w:rsidRPr="00124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2755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ED5E" w14:textId="69869E4B" w:rsidR="002552C6" w:rsidRDefault="001248FF" w:rsidP="002552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5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3 bp)</w:t>
            </w:r>
          </w:p>
        </w:tc>
      </w:tr>
      <w:tr w:rsidR="001248FF" w:rsidRPr="00C81D20" w14:paraId="325623E8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A7DC" w14:textId="7E437622" w:rsidR="001248FF" w:rsidRPr="00641B23" w:rsidRDefault="001248FF" w:rsidP="001248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124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27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6277" w14:textId="5E1F7EF3" w:rsidR="001248FF" w:rsidRDefault="001248FF" w:rsidP="001248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6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4 bp)</w:t>
            </w:r>
          </w:p>
        </w:tc>
      </w:tr>
      <w:tr w:rsidR="00480E3B" w:rsidRPr="00C81D20" w14:paraId="130748B3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01B4" w14:textId="4D6603E7" w:rsidR="00480E3B" w:rsidRPr="00641B23" w:rsidRDefault="00480E3B" w:rsidP="00480E3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Z3</w:t>
            </w:r>
            <w:r w:rsidRPr="00124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8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14A7" w14:textId="6C640B27" w:rsidR="00480E3B" w:rsidRDefault="00480E3B" w:rsidP="00480E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1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0 bp)</w:t>
            </w:r>
          </w:p>
        </w:tc>
      </w:tr>
      <w:tr w:rsidR="00DA5A0F" w:rsidRPr="00C81D20" w14:paraId="1CDB6BA2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A850" w14:textId="15021FD3" w:rsidR="00DA5A0F" w:rsidRPr="00641B23" w:rsidRDefault="00DA5A0F" w:rsidP="00DA5A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23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59012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E4AD" w14:textId="0951A924" w:rsidR="00DA5A0F" w:rsidRDefault="00DA5A0F" w:rsidP="00DA5A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B107F1" w:rsidRPr="00B10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2</w:t>
            </w:r>
            <w:r w:rsidR="00B10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="00B107F1" w:rsidRPr="00B10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8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F85CA9" w:rsidRPr="00C81D20" w14:paraId="5B7C701A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05AC" w14:textId="49A06177" w:rsidR="00F85CA9" w:rsidRPr="00641B23" w:rsidRDefault="00F85CA9" w:rsidP="00F85C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85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43875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95A9" w14:textId="66F88AC5" w:rsidR="00F85CA9" w:rsidRDefault="00F85CA9" w:rsidP="00F85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B10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B10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8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365841" w:rsidRPr="00C81D20" w14:paraId="0C4F804F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0E19" w14:textId="1155E5F8" w:rsidR="00365841" w:rsidRPr="00641B23" w:rsidRDefault="00365841" w:rsidP="00365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91408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9F57" w14:textId="76676AD1" w:rsidR="00365841" w:rsidRDefault="00365841" w:rsidP="00365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0 bp</w:t>
            </w:r>
            <w:r w:rsidRPr="009318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9 bp)</w:t>
            </w:r>
          </w:p>
        </w:tc>
      </w:tr>
      <w:tr w:rsidR="000B5FE4" w:rsidRPr="00C81D20" w14:paraId="0D713A04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4EF2" w14:textId="374C00B5" w:rsidR="000B5FE4" w:rsidRPr="00641B23" w:rsidRDefault="000B5FE4" w:rsidP="000B5FE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91408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4260" w14:textId="553B1D72" w:rsidR="000B5FE4" w:rsidRDefault="000B5FE4" w:rsidP="000B5F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2 bp</w:t>
            </w:r>
            <w:r w:rsidRPr="009318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1 bp)</w:t>
            </w:r>
          </w:p>
        </w:tc>
      </w:tr>
      <w:tr w:rsidR="00A25722" w:rsidRPr="00C81D20" w14:paraId="1DC119DB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02F1" w14:textId="5688A236" w:rsidR="00A25722" w:rsidRPr="00641B23" w:rsidRDefault="00A25722" w:rsidP="00A257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124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527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8CFA" w14:textId="3FCF30EE" w:rsidR="00A25722" w:rsidRDefault="00A25722" w:rsidP="00A257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8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8 bp)</w:t>
            </w:r>
          </w:p>
        </w:tc>
      </w:tr>
      <w:tr w:rsidR="00C655AE" w:rsidRPr="00C81D20" w14:paraId="3CF85CED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70C4" w14:textId="6628CBC6" w:rsidR="00C655AE" w:rsidRPr="00641B23" w:rsidRDefault="00C655AE" w:rsidP="00C655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apilionacea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F6EFA" w:rsidRPr="00AF6E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80120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E8E4" w14:textId="2C49BB93" w:rsidR="00C655AE" w:rsidRDefault="00C655AE" w:rsidP="00C655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AF6E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F6E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AF6E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AF6E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bp)</w:t>
            </w:r>
          </w:p>
        </w:tc>
      </w:tr>
      <w:tr w:rsidR="00AF6EFA" w:rsidRPr="00C81D20" w14:paraId="6DAA9F20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C544" w14:textId="04EC4321" w:rsidR="00AF6EFA" w:rsidRPr="00641B23" w:rsidRDefault="00AF6EFA" w:rsidP="00AF6EF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75455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95C7" w14:textId="144A57A0" w:rsidR="00AF6EFA" w:rsidRDefault="00AF6EFA" w:rsidP="00AF6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9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2 bp)</w:t>
            </w:r>
          </w:p>
        </w:tc>
      </w:tr>
      <w:tr w:rsidR="00AF6EFA" w:rsidRPr="00C81D20" w14:paraId="3BB5A74C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E822" w14:textId="3B4C1BFB" w:rsidR="00AF6EFA" w:rsidRPr="00641B23" w:rsidRDefault="00AF6EFA" w:rsidP="00AF6EF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9225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45E2" w14:textId="04287F53" w:rsidR="00AF6EFA" w:rsidRDefault="00AF6EFA" w:rsidP="00AF6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252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252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252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52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52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252DD1" w:rsidRPr="00C81D20" w14:paraId="7BE26DCB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2236" w14:textId="540D3C5F" w:rsidR="00252DD1" w:rsidRPr="00641B23" w:rsidRDefault="00252DD1" w:rsidP="00AF6EF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62322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64A1" w14:textId="2742CE11" w:rsidR="00252DD1" w:rsidRDefault="00252DD1" w:rsidP="00AF6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6 bp)</w:t>
            </w:r>
          </w:p>
        </w:tc>
      </w:tr>
      <w:tr w:rsidR="00CF517C" w:rsidRPr="00C81D20" w14:paraId="13816A56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ACE5" w14:textId="2C7E2D30" w:rsidR="00CF517C" w:rsidRPr="00641B23" w:rsidRDefault="00CF517C" w:rsidP="00CF517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62322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CF31" w14:textId="1DF6FC89" w:rsidR="00CF517C" w:rsidRDefault="00CF517C" w:rsidP="00CF5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7 bp)</w:t>
            </w:r>
          </w:p>
        </w:tc>
      </w:tr>
      <w:tr w:rsidR="007F1442" w:rsidRPr="00C81D20" w14:paraId="12C40477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28C3" w14:textId="00B681B2" w:rsidR="007F1442" w:rsidRPr="00641B23" w:rsidRDefault="007F1442" w:rsidP="007F14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J50836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92CF" w14:textId="37398D54" w:rsidR="007F1442" w:rsidRDefault="007F1442" w:rsidP="007F14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10718F"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3</w:t>
            </w:r>
            <w:r w:rsid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="0010718F"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15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F077CF" w:rsidRPr="00C81D20" w14:paraId="6F9678D6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A026" w14:textId="03DAC187" w:rsidR="00F077CF" w:rsidRPr="00641B23" w:rsidRDefault="00F077CF" w:rsidP="00F077C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64941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A367" w14:textId="35EF9606" w:rsidR="00F077CF" w:rsidRDefault="00F077CF" w:rsidP="00F07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8 bp</w:t>
            </w:r>
            <w:r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3 bp)</w:t>
            </w:r>
          </w:p>
        </w:tc>
      </w:tr>
      <w:tr w:rsidR="00990407" w:rsidRPr="00C81D20" w14:paraId="56DAD0A3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91BA" w14:textId="1CC2730C" w:rsidR="00990407" w:rsidRPr="00641B23" w:rsidRDefault="00990407" w:rsidP="0099040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62322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5A58" w14:textId="435B3B19" w:rsidR="00990407" w:rsidRDefault="00990407" w:rsidP="00990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3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4 bp)</w:t>
            </w:r>
          </w:p>
        </w:tc>
      </w:tr>
      <w:tr w:rsidR="003742B4" w:rsidRPr="00C81D20" w14:paraId="26CAEF81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DB8B" w14:textId="1EA62441" w:rsidR="003742B4" w:rsidRPr="00641B23" w:rsidRDefault="003742B4" w:rsidP="003742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62322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3325" w14:textId="48E821CA" w:rsidR="003742B4" w:rsidRDefault="003742B4" w:rsidP="003742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4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3 bp)</w:t>
            </w:r>
          </w:p>
        </w:tc>
      </w:tr>
      <w:tr w:rsidR="00EF191D" w:rsidRPr="00C81D20" w14:paraId="1ADC45FA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0A0B" w14:textId="1B941000" w:rsidR="00EF191D" w:rsidRPr="00641B23" w:rsidRDefault="00EF191D" w:rsidP="00EF19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1E9E" w14:textId="105A4159" w:rsidR="00EF191D" w:rsidRDefault="00EF191D" w:rsidP="00EF1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4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3 bp)</w:t>
            </w:r>
          </w:p>
        </w:tc>
      </w:tr>
      <w:tr w:rsidR="009D0CAC" w:rsidRPr="00C81D20" w14:paraId="7C73795F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A72E" w14:textId="5D053882" w:rsidR="009D0CAC" w:rsidRPr="00641B23" w:rsidRDefault="009D0CAC" w:rsidP="009D0C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7B3B" w14:textId="606651C2" w:rsidR="009D0CAC" w:rsidRDefault="009D0CAC" w:rsidP="009D0C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4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3 bp)</w:t>
            </w:r>
          </w:p>
        </w:tc>
      </w:tr>
      <w:tr w:rsidR="002D6FE0" w:rsidRPr="00C81D20" w14:paraId="58C3E3C6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FFE3" w14:textId="3F6A1473" w:rsidR="002D6FE0" w:rsidRPr="00641B23" w:rsidRDefault="002D6FE0" w:rsidP="002D6F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A39F" w14:textId="2D4F0939" w:rsidR="002D6FE0" w:rsidRDefault="002D6FE0" w:rsidP="002D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4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3 bp)</w:t>
            </w:r>
          </w:p>
        </w:tc>
      </w:tr>
      <w:tr w:rsidR="002D6FE0" w:rsidRPr="00C81D20" w14:paraId="46B10DC3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2ACC" w14:textId="35AF9BF6" w:rsidR="002D6FE0" w:rsidRPr="00641B23" w:rsidRDefault="002D6FE0" w:rsidP="002D6F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D6F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C4A8" w14:textId="53AFEA9E" w:rsidR="002D6FE0" w:rsidRDefault="002D6FE0" w:rsidP="002D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2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4 bp)</w:t>
            </w:r>
          </w:p>
        </w:tc>
      </w:tr>
      <w:tr w:rsidR="00E84DA2" w:rsidRPr="00C81D20" w14:paraId="283CE545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D175" w14:textId="62E8E9DB" w:rsidR="00E84DA2" w:rsidRPr="00641B23" w:rsidRDefault="00E84DA2" w:rsidP="00E84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ilionacea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J50836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332C" w14:textId="0C652464" w:rsidR="00E84DA2" w:rsidRDefault="00E84DA2" w:rsidP="00E84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0 bp</w:t>
            </w:r>
            <w:r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bp)</w:t>
            </w:r>
          </w:p>
        </w:tc>
      </w:tr>
      <w:tr w:rsidR="00DB4311" w:rsidRPr="00C81D20" w14:paraId="69AB665B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8D34" w14:textId="09C3CF9C" w:rsidR="00DB4311" w:rsidRPr="00641B23" w:rsidRDefault="00DB4311" w:rsidP="00DB43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B43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nia</w:t>
            </w:r>
            <w:proofErr w:type="spellEnd"/>
            <w:r w:rsidRPr="00DB43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B431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J50837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121A" w14:textId="397B62B1" w:rsidR="00DB4311" w:rsidRDefault="00DB4311" w:rsidP="00E84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5 bp</w:t>
            </w:r>
            <w:r w:rsidRPr="00A006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4 bp)</w:t>
            </w:r>
          </w:p>
        </w:tc>
      </w:tr>
      <w:tr w:rsidR="00AA3124" w:rsidRPr="00C81D20" w14:paraId="46D836D3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35A4" w14:textId="7884A1BC" w:rsidR="00AA3124" w:rsidRPr="00641B23" w:rsidRDefault="00575539" w:rsidP="00E84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kimotoi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361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983D" w14:textId="09034D60" w:rsidR="00AA3124" w:rsidRDefault="00575539" w:rsidP="00E84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0 bp</w:t>
            </w:r>
            <w:r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3 bp)</w:t>
            </w:r>
          </w:p>
        </w:tc>
      </w:tr>
      <w:tr w:rsidR="00724047" w:rsidRPr="00C81D20" w14:paraId="71C0CFCA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ADA7" w14:textId="09503009" w:rsidR="00724047" w:rsidRPr="00641B23" w:rsidRDefault="00724047" w:rsidP="0072404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</w:t>
            </w:r>
            <w:r w:rsidRPr="00641B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neficum</w:t>
            </w:r>
            <w:proofErr w:type="spellEnd"/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Q11446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AC40" w14:textId="4D248C63" w:rsidR="00724047" w:rsidRDefault="00724047" w:rsidP="007240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CB70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CB70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bp)</w:t>
            </w:r>
          </w:p>
        </w:tc>
      </w:tr>
      <w:tr w:rsidR="00724047" w:rsidRPr="00C81D20" w14:paraId="714B24AC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ACDC" w14:textId="23E023E7" w:rsidR="00724047" w:rsidRPr="00641B23" w:rsidRDefault="00C47CE3" w:rsidP="0072404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7C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akayama </w:t>
            </w:r>
            <w:proofErr w:type="spellStart"/>
            <w:r w:rsidRPr="00C47C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manica</w:t>
            </w:r>
            <w:proofErr w:type="spellEnd"/>
            <w:r w:rsidRPr="00C47C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28494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4D16" w14:textId="525D06DA" w:rsidR="00724047" w:rsidRDefault="00C47CE3" w:rsidP="007240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39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0 bp</w:t>
            </w:r>
            <w:r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4 bp)</w:t>
            </w:r>
          </w:p>
        </w:tc>
      </w:tr>
      <w:tr w:rsidR="00A876DE" w:rsidRPr="00C81D20" w14:paraId="136E861C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3B02" w14:textId="7CC7B935" w:rsidR="00A876DE" w:rsidRPr="00641B23" w:rsidRDefault="00A876DE" w:rsidP="00A876D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876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chidinium</w:t>
            </w:r>
            <w:proofErr w:type="spellEnd"/>
            <w:r w:rsidRPr="00A876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876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itatum</w:t>
            </w:r>
            <w:proofErr w:type="spellEnd"/>
            <w:r w:rsidRPr="00C47C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A876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06700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AC59" w14:textId="57499C92" w:rsidR="00A876DE" w:rsidRDefault="00A876DE" w:rsidP="00A876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6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8 bp</w:t>
            </w:r>
            <w:r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5 bp)</w:t>
            </w:r>
          </w:p>
        </w:tc>
      </w:tr>
      <w:tr w:rsidR="00080E9F" w:rsidRPr="00C81D20" w14:paraId="6A99D52C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3ADA" w14:textId="380040EE" w:rsidR="00080E9F" w:rsidRPr="00641B23" w:rsidRDefault="00080E9F" w:rsidP="00080E9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80E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terodinium</w:t>
            </w:r>
            <w:proofErr w:type="spellEnd"/>
            <w:r w:rsidRPr="00080E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gracile</w:t>
            </w:r>
            <w:r w:rsidRPr="00C47C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80E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438754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84F1" w14:textId="57E0872A" w:rsidR="00080E9F" w:rsidRDefault="00080E9F" w:rsidP="00080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5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4 bp</w:t>
            </w:r>
            <w:r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8 bp)</w:t>
            </w:r>
          </w:p>
        </w:tc>
      </w:tr>
      <w:tr w:rsidR="00DB4311" w:rsidRPr="00C81D20" w14:paraId="4FA18457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07EF" w14:textId="6DFEA8D7" w:rsidR="00DB4311" w:rsidRPr="00A876DE" w:rsidRDefault="00DB4311" w:rsidP="00DB43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B43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rtia</w:t>
            </w:r>
            <w:proofErr w:type="spellEnd"/>
            <w:r w:rsidRPr="00DB43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B43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gmatica</w:t>
            </w:r>
            <w:proofErr w:type="spellEnd"/>
            <w:r w:rsidRPr="00C47C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80E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696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5F7A" w14:textId="39729E7A" w:rsidR="00DB4311" w:rsidRDefault="00DB4311" w:rsidP="00DB4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91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0 bp</w:t>
            </w:r>
            <w:r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0 bp)</w:t>
            </w:r>
          </w:p>
        </w:tc>
      </w:tr>
      <w:tr w:rsidR="00DB4311" w:rsidRPr="00C81D20" w14:paraId="51C266ED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CD35" w14:textId="62E0B4E9" w:rsidR="00DB4311" w:rsidRPr="00A876DE" w:rsidRDefault="00DB4311" w:rsidP="00C96D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B43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himiella</w:t>
            </w:r>
            <w:proofErr w:type="spellEnd"/>
            <w:r w:rsidRPr="00DB43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B43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cilenta</w:t>
            </w:r>
            <w:proofErr w:type="spellEnd"/>
            <w:r w:rsidR="00C96D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C96D59" w:rsidRPr="00C96D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965778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3F26" w14:textId="109F7A6E" w:rsidR="00DB4311" w:rsidRDefault="00C96D59" w:rsidP="00DB4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="00DB43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DB4311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DB43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  <w:r w:rsidR="00DB43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</w:t>
            </w:r>
            <w:r w:rsidR="00DB4311" w:rsidRPr="001071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  <w:r w:rsidR="00DB43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  <w:tr w:rsidR="00DB4311" w:rsidRPr="00C81D20" w14:paraId="6A82BE0C" w14:textId="77777777" w:rsidTr="00E95081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980E" w14:textId="107C2958" w:rsidR="00DB4311" w:rsidRPr="00C81D20" w:rsidRDefault="00E95081" w:rsidP="00E95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950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mnodinium</w:t>
            </w:r>
            <w:proofErr w:type="spellEnd"/>
            <w:r w:rsidRPr="00E950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950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tenatum</w:t>
            </w:r>
            <w:proofErr w:type="spellEnd"/>
            <w:r w:rsidR="00DB4311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E95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200672</w:t>
            </w:r>
            <w:r w:rsidR="00DB4311"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14BF" w14:textId="06C9E0DA" w:rsidR="00DB4311" w:rsidRPr="00C81D20" w:rsidRDefault="00DB4311" w:rsidP="00DB43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E95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95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% (</w:t>
            </w:r>
            <w:r w:rsidR="00E95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bp/</w:t>
            </w:r>
            <w:r w:rsidR="00E95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7</w:t>
            </w:r>
            <w:r w:rsidRPr="00C81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p)</w:t>
            </w:r>
          </w:p>
        </w:tc>
      </w:tr>
    </w:tbl>
    <w:p w14:paraId="0567B888" w14:textId="038A46C4" w:rsidR="00C81D20" w:rsidRDefault="00C81D20" w:rsidP="00675D02">
      <w:pPr>
        <w:jc w:val="center"/>
      </w:pPr>
    </w:p>
    <w:sectPr w:rsidR="00C81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FA9FB" w14:textId="77777777" w:rsidR="00101D73" w:rsidRDefault="00101D73" w:rsidP="00C81D20">
      <w:r>
        <w:separator/>
      </w:r>
    </w:p>
  </w:endnote>
  <w:endnote w:type="continuationSeparator" w:id="0">
    <w:p w14:paraId="7BCCBFF8" w14:textId="77777777" w:rsidR="00101D73" w:rsidRDefault="00101D73" w:rsidP="00C81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64E1B" w14:textId="77777777" w:rsidR="00101D73" w:rsidRDefault="00101D73" w:rsidP="00C81D20">
      <w:r>
        <w:separator/>
      </w:r>
    </w:p>
  </w:footnote>
  <w:footnote w:type="continuationSeparator" w:id="0">
    <w:p w14:paraId="15125D4A" w14:textId="77777777" w:rsidR="00101D73" w:rsidRDefault="00101D73" w:rsidP="00C81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AC0"/>
    <w:rsid w:val="000001E9"/>
    <w:rsid w:val="000235DA"/>
    <w:rsid w:val="000609AA"/>
    <w:rsid w:val="00080E9F"/>
    <w:rsid w:val="000B5FE4"/>
    <w:rsid w:val="00101D73"/>
    <w:rsid w:val="0010718F"/>
    <w:rsid w:val="00113E92"/>
    <w:rsid w:val="001248FF"/>
    <w:rsid w:val="00181782"/>
    <w:rsid w:val="001E2437"/>
    <w:rsid w:val="00252DD1"/>
    <w:rsid w:val="002552C6"/>
    <w:rsid w:val="002A3BE9"/>
    <w:rsid w:val="002D6FE0"/>
    <w:rsid w:val="003231ED"/>
    <w:rsid w:val="00345DA5"/>
    <w:rsid w:val="00365841"/>
    <w:rsid w:val="003742B4"/>
    <w:rsid w:val="00397964"/>
    <w:rsid w:val="003A5319"/>
    <w:rsid w:val="003C1785"/>
    <w:rsid w:val="003E5BFC"/>
    <w:rsid w:val="003F1221"/>
    <w:rsid w:val="0040096A"/>
    <w:rsid w:val="00480E3B"/>
    <w:rsid w:val="0048398F"/>
    <w:rsid w:val="004B7277"/>
    <w:rsid w:val="004C31CE"/>
    <w:rsid w:val="004D5931"/>
    <w:rsid w:val="004E75AE"/>
    <w:rsid w:val="00504216"/>
    <w:rsid w:val="00575539"/>
    <w:rsid w:val="005E02F0"/>
    <w:rsid w:val="006210BD"/>
    <w:rsid w:val="00641B23"/>
    <w:rsid w:val="00675D02"/>
    <w:rsid w:val="00677175"/>
    <w:rsid w:val="006A6D3C"/>
    <w:rsid w:val="006A725F"/>
    <w:rsid w:val="00707499"/>
    <w:rsid w:val="00724047"/>
    <w:rsid w:val="00724EC1"/>
    <w:rsid w:val="007401D4"/>
    <w:rsid w:val="00775ECD"/>
    <w:rsid w:val="00784851"/>
    <w:rsid w:val="007D2C22"/>
    <w:rsid w:val="007F1442"/>
    <w:rsid w:val="008132F4"/>
    <w:rsid w:val="0092425F"/>
    <w:rsid w:val="00931750"/>
    <w:rsid w:val="009318F8"/>
    <w:rsid w:val="00942CDB"/>
    <w:rsid w:val="00990407"/>
    <w:rsid w:val="009C5419"/>
    <w:rsid w:val="009D0CAC"/>
    <w:rsid w:val="009D1E70"/>
    <w:rsid w:val="00A006CD"/>
    <w:rsid w:val="00A25722"/>
    <w:rsid w:val="00A26F79"/>
    <w:rsid w:val="00A33FA1"/>
    <w:rsid w:val="00A47141"/>
    <w:rsid w:val="00A876DE"/>
    <w:rsid w:val="00AA3124"/>
    <w:rsid w:val="00AC5F41"/>
    <w:rsid w:val="00AF6EFA"/>
    <w:rsid w:val="00B107F1"/>
    <w:rsid w:val="00B10ABE"/>
    <w:rsid w:val="00B3409D"/>
    <w:rsid w:val="00B770DA"/>
    <w:rsid w:val="00BD6F30"/>
    <w:rsid w:val="00C0012A"/>
    <w:rsid w:val="00C47CE3"/>
    <w:rsid w:val="00C655AE"/>
    <w:rsid w:val="00C773E8"/>
    <w:rsid w:val="00C81D20"/>
    <w:rsid w:val="00C96D59"/>
    <w:rsid w:val="00CB7006"/>
    <w:rsid w:val="00CC70A4"/>
    <w:rsid w:val="00CD2330"/>
    <w:rsid w:val="00CF517C"/>
    <w:rsid w:val="00CF6A5F"/>
    <w:rsid w:val="00D737E3"/>
    <w:rsid w:val="00DA5210"/>
    <w:rsid w:val="00DA5A0F"/>
    <w:rsid w:val="00DB4311"/>
    <w:rsid w:val="00E13AC0"/>
    <w:rsid w:val="00E61B0C"/>
    <w:rsid w:val="00E84DA2"/>
    <w:rsid w:val="00E91D3B"/>
    <w:rsid w:val="00E95081"/>
    <w:rsid w:val="00E965E4"/>
    <w:rsid w:val="00EB68B8"/>
    <w:rsid w:val="00ED5A16"/>
    <w:rsid w:val="00EF191D"/>
    <w:rsid w:val="00F077CF"/>
    <w:rsid w:val="00F72858"/>
    <w:rsid w:val="00F85CA9"/>
    <w:rsid w:val="00F92C13"/>
    <w:rsid w:val="00FC5F6A"/>
    <w:rsid w:val="00FF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A2B12"/>
  <w15:chartTrackingRefBased/>
  <w15:docId w15:val="{FFF99E6A-A873-4D15-BC9E-154675C27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D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D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1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ZH</cp:lastModifiedBy>
  <cp:revision>85</cp:revision>
  <dcterms:created xsi:type="dcterms:W3CDTF">2020-03-02T04:10:00Z</dcterms:created>
  <dcterms:modified xsi:type="dcterms:W3CDTF">2025-08-16T14:54:00Z</dcterms:modified>
</cp:coreProperties>
</file>